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5B67B" w14:textId="77777777" w:rsidR="00DE74AF" w:rsidRPr="006A7FCA" w:rsidRDefault="00DE74AF" w:rsidP="00DE74AF">
      <w:pPr>
        <w:pStyle w:val="P1"/>
        <w:spacing w:beforeLines="100" w:before="312" w:afterLines="100" w:after="312" w:line="360" w:lineRule="auto"/>
        <w:jc w:val="both"/>
        <w:rPr>
          <w:rFonts w:ascii="Times New Roman" w:hAnsi="Times New Roman"/>
          <w:bCs/>
          <w:sz w:val="24"/>
        </w:rPr>
      </w:pPr>
      <w:r w:rsidRPr="006A7FCA">
        <w:rPr>
          <w:rFonts w:ascii="Times New Roman" w:hAnsi="Times New Roman"/>
          <w:b/>
          <w:sz w:val="24"/>
        </w:rPr>
        <w:t xml:space="preserve">Supplementary Table 2. </w:t>
      </w:r>
      <w:r w:rsidRPr="006A7FCA">
        <w:rPr>
          <w:rFonts w:ascii="Times New Roman" w:hAnsi="Times New Roman"/>
          <w:bCs/>
          <w:sz w:val="24"/>
        </w:rPr>
        <w:t xml:space="preserve">Nine proteins were identified as potential targets that were specifically bound to </w:t>
      </w:r>
      <w:proofErr w:type="spellStart"/>
      <w:r w:rsidRPr="006A7FCA">
        <w:rPr>
          <w:rFonts w:ascii="Times New Roman" w:hAnsi="Times New Roman"/>
          <w:bCs/>
          <w:sz w:val="24"/>
        </w:rPr>
        <w:t>fangchinoline</w:t>
      </w:r>
      <w:proofErr w:type="spellEnd"/>
      <w:r w:rsidRPr="006A7FCA">
        <w:rPr>
          <w:rFonts w:ascii="Times New Roman" w:hAnsi="Times New Roman"/>
          <w:bCs/>
          <w:sz w:val="24"/>
        </w:rPr>
        <w:t xml:space="preserve"> in ABPP ass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990"/>
        <w:gridCol w:w="1127"/>
        <w:gridCol w:w="1080"/>
        <w:gridCol w:w="1063"/>
        <w:gridCol w:w="849"/>
        <w:gridCol w:w="2069"/>
      </w:tblGrid>
      <w:tr w:rsidR="00DE74AF" w:rsidRPr="006A7FCA" w14:paraId="5CDA1A67" w14:textId="77777777" w:rsidTr="00481CD9">
        <w:trPr>
          <w:trHeight w:val="280"/>
        </w:trPr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7864A6D" w14:textId="77777777" w:rsidR="00DE74AF" w:rsidRPr="00632C0D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Protein Grou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E204DA" w14:textId="77777777" w:rsidR="00DE74AF" w:rsidRPr="00632C0D" w:rsidRDefault="00DE74AF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-10lgP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AE0DD16" w14:textId="77777777" w:rsidR="00DE74AF" w:rsidRPr="00632C0D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Coverage</w:t>
            </w:r>
          </w:p>
          <w:p w14:paraId="5F8E702E" w14:textId="77777777" w:rsidR="00DE74AF" w:rsidRPr="00632C0D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67270B8" w14:textId="77777777" w:rsidR="00DE74AF" w:rsidRPr="00632C0D" w:rsidRDefault="00DE74AF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#Peptides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F5B4525" w14:textId="77777777" w:rsidR="00DE74AF" w:rsidRPr="00632C0D" w:rsidRDefault="00DE74AF" w:rsidP="00481CD9">
            <w:pPr>
              <w:pStyle w:val="P1"/>
              <w:spacing w:beforeLines="50" w:before="156"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#Unique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B78717D" w14:textId="77777777" w:rsidR="00DE74AF" w:rsidRPr="00632C0D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Avg. Mass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6A6821B" w14:textId="77777777" w:rsidR="00DE74AF" w:rsidRPr="00632C0D" w:rsidRDefault="00DE74AF" w:rsidP="00C6374D">
            <w:pPr>
              <w:pStyle w:val="P1"/>
              <w:spacing w:line="480" w:lineRule="auto"/>
              <w:jc w:val="center"/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</w:pPr>
            <w:r w:rsidRPr="00632C0D">
              <w:rPr>
                <w:rFonts w:ascii="Times New Roman" w:eastAsia="等线" w:hAnsi="Times New Roman"/>
                <w:b/>
                <w:kern w:val="2"/>
                <w:sz w:val="21"/>
                <w:szCs w:val="21"/>
              </w:rPr>
              <w:t>Description</w:t>
            </w:r>
          </w:p>
        </w:tc>
      </w:tr>
      <w:tr w:rsidR="00DE74AF" w:rsidRPr="006A7FCA" w14:paraId="5C7D94B6" w14:textId="77777777" w:rsidTr="00481CD9">
        <w:trPr>
          <w:trHeight w:val="280"/>
        </w:trPr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33BE08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5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0DFFDC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79.06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1D9BA7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8E90B8B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F6C9DF9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4F5486D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553139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E857D0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proofErr w:type="spellStart"/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Epiplakin</w:t>
            </w:r>
            <w:proofErr w:type="spellEnd"/>
          </w:p>
        </w:tc>
      </w:tr>
      <w:tr w:rsidR="00DE74AF" w:rsidRPr="006A7FCA" w14:paraId="7C9684BD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58BEF543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D401CD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84.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055F5FB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CA763A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E2652F4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F494A36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0477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29B0BEDA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Hypoxia up-regulated protein 1</w:t>
            </w:r>
          </w:p>
        </w:tc>
      </w:tr>
      <w:tr w:rsidR="00DE74AF" w:rsidRPr="006A7FCA" w14:paraId="32D6E660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356F34CE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499D47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65.4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123697C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9298D5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0FDF49A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9D8DE4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78606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C59246A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 xml:space="preserve">Heat shock 70 </w:t>
            </w:r>
            <w:proofErr w:type="spellStart"/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kDa</w:t>
            </w:r>
            <w:proofErr w:type="spellEnd"/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 xml:space="preserve"> protein 4</w:t>
            </w:r>
          </w:p>
        </w:tc>
      </w:tr>
      <w:tr w:rsidR="00DE74AF" w:rsidRPr="006A7FCA" w14:paraId="229F79F5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7950D20E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97537B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15.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46A5AD8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2BDD0C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0CBE144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88DA140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73028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C701340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Far upstream element-binding protein 2</w:t>
            </w:r>
          </w:p>
        </w:tc>
      </w:tr>
      <w:tr w:rsidR="00DE74AF" w:rsidRPr="006A7FCA" w14:paraId="4CEF71C9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5B1681A5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4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788863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81.7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014F196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850D76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1625F62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5F1DB4A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6269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1A767190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Pro-cathepsin H</w:t>
            </w:r>
          </w:p>
        </w:tc>
      </w:tr>
      <w:tr w:rsidR="00DE74AF" w:rsidRPr="006A7FCA" w14:paraId="04C2EB3A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18ED0902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7F5529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74.4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7F2F205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3B616A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714F0CE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66EBBF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3303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3C6EE138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proofErr w:type="spellStart"/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Selenoprotein</w:t>
            </w:r>
            <w:proofErr w:type="spellEnd"/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 xml:space="preserve"> H</w:t>
            </w:r>
          </w:p>
        </w:tc>
      </w:tr>
      <w:tr w:rsidR="00DE74AF" w:rsidRPr="006A7FCA" w14:paraId="2FA6320C" w14:textId="77777777" w:rsidTr="00481CD9">
        <w:trPr>
          <w:trHeight w:val="280"/>
        </w:trPr>
        <w:tc>
          <w:tcPr>
            <w:tcW w:w="1128" w:type="dxa"/>
            <w:shd w:val="clear" w:color="auto" w:fill="auto"/>
            <w:noWrap/>
            <w:hideMark/>
          </w:tcPr>
          <w:p w14:paraId="44C6C74B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6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D85D11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51.5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F772054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201779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2315871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1ADEF0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4458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13E768A5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Ribosomal RNA small subunit</w:t>
            </w:r>
            <w:r>
              <w:rPr>
                <w:rFonts w:ascii="Times New Roman" w:eastAsia="等线" w:hAnsi="Times New Roman"/>
                <w:kern w:val="2"/>
                <w:sz w:val="18"/>
                <w:szCs w:val="18"/>
              </w:rPr>
              <w:t xml:space="preserve"> </w:t>
            </w: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 xml:space="preserve">methyltransferase NEP1 </w:t>
            </w:r>
          </w:p>
        </w:tc>
      </w:tr>
      <w:tr w:rsidR="00DE74AF" w:rsidRPr="006A7FCA" w14:paraId="61833FD0" w14:textId="77777777" w:rsidTr="00481CD9">
        <w:trPr>
          <w:trHeight w:val="280"/>
        </w:trPr>
        <w:tc>
          <w:tcPr>
            <w:tcW w:w="1128" w:type="dxa"/>
            <w:tcBorders>
              <w:bottom w:val="nil"/>
            </w:tcBorders>
            <w:shd w:val="clear" w:color="auto" w:fill="auto"/>
            <w:noWrap/>
            <w:hideMark/>
          </w:tcPr>
          <w:p w14:paraId="15DAC15E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52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hideMark/>
          </w:tcPr>
          <w:p w14:paraId="0438DFCF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41.45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noWrap/>
            <w:hideMark/>
          </w:tcPr>
          <w:p w14:paraId="14EEC592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271E1C73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hideMark/>
          </w:tcPr>
          <w:p w14:paraId="49363A46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hideMark/>
          </w:tcPr>
          <w:p w14:paraId="406668BF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1983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hideMark/>
          </w:tcPr>
          <w:p w14:paraId="33CD2EA5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Immunoglobulin heavy constant gamma 1</w:t>
            </w:r>
          </w:p>
        </w:tc>
      </w:tr>
      <w:tr w:rsidR="00DE74AF" w:rsidRPr="006A7FCA" w14:paraId="3103CE61" w14:textId="77777777" w:rsidTr="00481CD9">
        <w:trPr>
          <w:trHeight w:val="280"/>
        </w:trPr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3340088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251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051F72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8.69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894418A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AA335E7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257D8E6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F28E4AB" w14:textId="77777777" w:rsidR="00DE74AF" w:rsidRPr="006A7FCA" w:rsidRDefault="00DE74AF" w:rsidP="00481CD9">
            <w:pPr>
              <w:pStyle w:val="P1"/>
              <w:spacing w:line="240" w:lineRule="auto"/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3013943</w:t>
            </w:r>
          </w:p>
        </w:tc>
        <w:tc>
          <w:tcPr>
            <w:tcW w:w="20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ED94A4A" w14:textId="77777777" w:rsidR="00DE74AF" w:rsidRPr="006A7FCA" w:rsidRDefault="00DE74AF" w:rsidP="00481CD9">
            <w:pPr>
              <w:pStyle w:val="P1"/>
              <w:spacing w:line="240" w:lineRule="auto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 w:rsidRPr="006A7FCA">
              <w:rPr>
                <w:rFonts w:ascii="Times New Roman" w:eastAsia="等线" w:hAnsi="Times New Roman"/>
                <w:kern w:val="2"/>
                <w:sz w:val="18"/>
                <w:szCs w:val="18"/>
              </w:rPr>
              <w:t>Titin</w:t>
            </w:r>
          </w:p>
        </w:tc>
      </w:tr>
    </w:tbl>
    <w:p w14:paraId="6DE93CE4" w14:textId="77777777" w:rsidR="003A4826" w:rsidRDefault="003A4826"/>
    <w:sectPr w:rsidR="003A4826" w:rsidSect="00F32A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41641" w14:textId="77777777" w:rsidR="00443C13" w:rsidRDefault="00443C13" w:rsidP="00DE74AF">
      <w:r>
        <w:separator/>
      </w:r>
    </w:p>
  </w:endnote>
  <w:endnote w:type="continuationSeparator" w:id="0">
    <w:p w14:paraId="6EE0DBBE" w14:textId="77777777" w:rsidR="00443C13" w:rsidRDefault="00443C13" w:rsidP="00DE7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9538471"/>
      <w:docPartObj>
        <w:docPartGallery w:val="Page Numbers (Bottom of Page)"/>
        <w:docPartUnique/>
      </w:docPartObj>
    </w:sdtPr>
    <w:sdtEndPr/>
    <w:sdtContent>
      <w:p w14:paraId="7D7A9777" w14:textId="77777777" w:rsidR="007439AB" w:rsidRDefault="009F7DA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11B587" w14:textId="77777777" w:rsidR="007439AB" w:rsidRDefault="00443C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39670" w14:textId="77777777" w:rsidR="00443C13" w:rsidRDefault="00443C13" w:rsidP="00DE74AF">
      <w:r>
        <w:separator/>
      </w:r>
    </w:p>
  </w:footnote>
  <w:footnote w:type="continuationSeparator" w:id="0">
    <w:p w14:paraId="5C92C27F" w14:textId="77777777" w:rsidR="00443C13" w:rsidRDefault="00443C13" w:rsidP="00DE7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C8"/>
    <w:rsid w:val="003A4826"/>
    <w:rsid w:val="003C206A"/>
    <w:rsid w:val="00443C13"/>
    <w:rsid w:val="009F7DA3"/>
    <w:rsid w:val="00C6374D"/>
    <w:rsid w:val="00D13AC8"/>
    <w:rsid w:val="00DE74AF"/>
    <w:rsid w:val="00F32A26"/>
    <w:rsid w:val="00F7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4F9F7"/>
  <w15:chartTrackingRefBased/>
  <w15:docId w15:val="{37A018D8-F32D-4777-84DE-CA78D1B0C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4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4AF"/>
    <w:rPr>
      <w:sz w:val="18"/>
      <w:szCs w:val="18"/>
    </w:rPr>
  </w:style>
  <w:style w:type="paragraph" w:customStyle="1" w:styleId="P1">
    <w:name w:val="P1"/>
    <w:basedOn w:val="a"/>
    <w:qFormat/>
    <w:rsid w:val="00DE74AF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DE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ng Bao</dc:creator>
  <cp:keywords/>
  <dc:description/>
  <cp:lastModifiedBy>Keting Bao</cp:lastModifiedBy>
  <cp:revision>4</cp:revision>
  <dcterms:created xsi:type="dcterms:W3CDTF">2021-02-16T17:46:00Z</dcterms:created>
  <dcterms:modified xsi:type="dcterms:W3CDTF">2021-02-20T19:22:00Z</dcterms:modified>
</cp:coreProperties>
</file>